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957" w:rsidRDefault="00626643" w:rsidP="00BD5309"/>
    <w:p w:rsidR="00BD5309" w:rsidRDefault="00BD5309">
      <w:pPr>
        <w:rPr>
          <w:lang w:val="en-GB"/>
        </w:rPr>
      </w:pPr>
      <w:proofErr w:type="gramStart"/>
      <w:r w:rsidRPr="00BD5309">
        <w:rPr>
          <w:lang w:val="en-GB"/>
        </w:rPr>
        <w:t>S1 Table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Distribution of pictures from the left and the right eye across horses (A) and situations (B).</w:t>
      </w:r>
      <w:proofErr w:type="gramEnd"/>
    </w:p>
    <w:tbl>
      <w:tblPr>
        <w:tblStyle w:val="TableGrid"/>
        <w:tblpPr w:leftFromText="180" w:rightFromText="180" w:vertAnchor="page" w:horzAnchor="margin" w:tblpY="27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860"/>
        <w:gridCol w:w="1051"/>
        <w:gridCol w:w="1178"/>
      </w:tblGrid>
      <w:tr w:rsidR="00580EEA" w:rsidRPr="00BD5309" w:rsidTr="00626643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43510D" w:rsidRDefault="00580EEA" w:rsidP="00580EEA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4351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Hors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Left ey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 xml:space="preserve">Right </w:t>
            </w:r>
            <w:r w:rsidRPr="004351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e</w:t>
            </w: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ye</w:t>
            </w:r>
          </w:p>
        </w:tc>
      </w:tr>
      <w:tr w:rsidR="00580EEA" w:rsidRPr="00BD5309" w:rsidTr="00626643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8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051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78" w:type="dxa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</w:t>
            </w:r>
          </w:p>
        </w:tc>
      </w:tr>
      <w:tr w:rsidR="00580EEA" w:rsidRPr="00BD5309" w:rsidTr="00137079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shd w:val="clear" w:color="auto" w:fill="D9D9D9" w:themeFill="background1" w:themeFillShade="D9"/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580EEA" w:rsidRPr="00BD5309" w:rsidTr="00626643">
        <w:trPr>
          <w:trHeight w:val="300"/>
        </w:trPr>
        <w:tc>
          <w:tcPr>
            <w:tcW w:w="459" w:type="dxa"/>
            <w:shd w:val="clear" w:color="auto" w:fill="auto"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</w:tcPr>
          <w:p w:rsidR="00580EEA" w:rsidRPr="00BD5309" w:rsidRDefault="00137079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580EEA" w:rsidRPr="00BD5309" w:rsidTr="00626643">
        <w:trPr>
          <w:trHeight w:val="300"/>
        </w:trPr>
        <w:tc>
          <w:tcPr>
            <w:tcW w:w="459" w:type="dxa"/>
            <w:shd w:val="clear" w:color="auto" w:fill="auto"/>
          </w:tcPr>
          <w:p w:rsidR="00580EEA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80EEA" w:rsidRPr="00BD5309" w:rsidRDefault="00580EEA" w:rsidP="00580EEA">
            <w:pPr>
              <w:spacing w:before="40" w:after="4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0</w:t>
            </w:r>
          </w:p>
        </w:tc>
      </w:tr>
    </w:tbl>
    <w:p w:rsidR="00580EEA" w:rsidRPr="00BD5309" w:rsidRDefault="00580EEA" w:rsidP="00580EEA">
      <w:pPr>
        <w:rPr>
          <w:lang w:val="en-GB"/>
        </w:rPr>
      </w:pPr>
    </w:p>
    <w:tbl>
      <w:tblPr>
        <w:tblpPr w:leftFromText="180" w:rightFromText="180" w:vertAnchor="text" w:horzAnchor="margin" w:tblpY="7084"/>
        <w:tblW w:w="3832" w:type="dxa"/>
        <w:tblLook w:val="04A0" w:firstRow="1" w:lastRow="0" w:firstColumn="1" w:lastColumn="0" w:noHBand="0" w:noVBand="1"/>
      </w:tblPr>
      <w:tblGrid>
        <w:gridCol w:w="449"/>
        <w:gridCol w:w="1154"/>
        <w:gridCol w:w="1051"/>
        <w:gridCol w:w="1178"/>
      </w:tblGrid>
      <w:tr w:rsidR="00580EEA" w:rsidRPr="00BD5309" w:rsidTr="00626643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Pr="0043510D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4351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B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Situ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Left ey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en-GB"/>
              </w:rPr>
              <w:t>Right eye</w:t>
            </w:r>
          </w:p>
        </w:tc>
      </w:tr>
      <w:tr w:rsidR="00580EEA" w:rsidRPr="00BD5309" w:rsidTr="00626643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</w:tr>
      <w:tr w:rsidR="00580EEA" w:rsidRPr="00BD5309" w:rsidTr="00580EEA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9</w:t>
            </w:r>
          </w:p>
        </w:tc>
      </w:tr>
      <w:tr w:rsidR="00580EEA" w:rsidRPr="00BD5309" w:rsidTr="00580EEA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9</w:t>
            </w:r>
          </w:p>
        </w:tc>
      </w:tr>
      <w:tr w:rsidR="00580EEA" w:rsidRPr="00BD5309" w:rsidTr="00626643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</w:t>
            </w:r>
          </w:p>
        </w:tc>
      </w:tr>
      <w:tr w:rsidR="00580EEA" w:rsidRPr="00BD5309" w:rsidTr="00626643">
        <w:trPr>
          <w:trHeight w:val="30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EEA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m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80EEA" w:rsidRPr="00BD5309" w:rsidRDefault="00580EEA" w:rsidP="00BD5309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D530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0</w:t>
            </w:r>
          </w:p>
        </w:tc>
      </w:tr>
    </w:tbl>
    <w:p w:rsidR="00BD5309" w:rsidRPr="00BD5309" w:rsidRDefault="00BD5309" w:rsidP="00580EEA">
      <w:pPr>
        <w:rPr>
          <w:lang w:val="en-GB"/>
        </w:rPr>
      </w:pPr>
      <w:bookmarkStart w:id="0" w:name="_GoBack"/>
      <w:bookmarkEnd w:id="0"/>
    </w:p>
    <w:sectPr w:rsidR="00BD5309" w:rsidRPr="00BD5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309"/>
    <w:rsid w:val="00137079"/>
    <w:rsid w:val="002F4168"/>
    <w:rsid w:val="0043510D"/>
    <w:rsid w:val="004509A8"/>
    <w:rsid w:val="00580EEA"/>
    <w:rsid w:val="00626643"/>
    <w:rsid w:val="007425F5"/>
    <w:rsid w:val="00BC204E"/>
    <w:rsid w:val="00BD5309"/>
    <w:rsid w:val="00EC30F5"/>
    <w:rsid w:val="00FF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tze, Sara Anna Elisabet (VETSUISSE)</dc:creator>
  <cp:lastModifiedBy>Hintze, Sara Anna Elisabet (VETSUISSE)</cp:lastModifiedBy>
  <cp:revision>5</cp:revision>
  <dcterms:created xsi:type="dcterms:W3CDTF">2015-12-07T10:57:00Z</dcterms:created>
  <dcterms:modified xsi:type="dcterms:W3CDTF">2016-02-18T11:20:00Z</dcterms:modified>
</cp:coreProperties>
</file>